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2A73C" w14:textId="78DB781D" w:rsidR="00F251EB" w:rsidRPr="00F251EB" w:rsidRDefault="00F251EB" w:rsidP="00F251EB">
      <w:pPr>
        <w:widowControl w:val="0"/>
        <w:spacing w:after="0" w:line="320" w:lineRule="exact"/>
        <w:jc w:val="both"/>
        <w:rPr>
          <w:rFonts w:ascii="Times New Roman" w:eastAsia="Yu Gothic" w:hAnsi="Times New Roman" w:cs="Times New Roman"/>
          <w:color w:val="000000"/>
          <w:lang w:val="en-US" w:eastAsia="ja-JP"/>
        </w:rPr>
      </w:pPr>
      <w:r w:rsidRPr="00F251EB">
        <w:rPr>
          <w:rFonts w:ascii="Times New Roman" w:eastAsia="Yu Gothic" w:hAnsi="Times New Roman" w:cs="Times New Roman"/>
          <w:b/>
          <w:bCs/>
          <w:color w:val="000000"/>
          <w:lang w:val="en-US" w:eastAsia="ja-JP"/>
        </w:rPr>
        <w:t>S1 Table. Simulator and actual concentrations (</w:t>
      </w:r>
      <w:proofErr w:type="spellStart"/>
      <w:r w:rsidRPr="00F251EB">
        <w:rPr>
          <w:rFonts w:ascii="Times New Roman" w:eastAsia="Yu Gothic" w:hAnsi="Times New Roman" w:cs="Times New Roman"/>
          <w:b/>
          <w:bCs/>
          <w:color w:val="000000"/>
          <w:lang w:val="en-US" w:eastAsia="ja-JP"/>
        </w:rPr>
        <w:t>μg</w:t>
      </w:r>
      <w:proofErr w:type="spellEnd"/>
      <w:r w:rsidRPr="00F251EB">
        <w:rPr>
          <w:rFonts w:ascii="Times New Roman" w:eastAsia="Yu Gothic" w:hAnsi="Times New Roman" w:cs="Times New Roman"/>
          <w:b/>
          <w:bCs/>
          <w:color w:val="000000"/>
          <w:lang w:val="en-US" w:eastAsia="ja-JP"/>
        </w:rPr>
        <w:t>/mL) of sulfamethoxazole, trimethoprim and rifampicin.</w:t>
      </w:r>
    </w:p>
    <w:tbl>
      <w:tblPr>
        <w:tblW w:w="140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908"/>
        <w:gridCol w:w="2123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</w:tblGrid>
      <w:tr w:rsidR="00F251EB" w:rsidRPr="00073B4D" w14:paraId="78C14937" w14:textId="77777777" w:rsidTr="004C33D9">
        <w:trPr>
          <w:trHeight w:hRule="exact" w:val="454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86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A9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11CAD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Drugs combination or alone</w:t>
            </w:r>
          </w:p>
        </w:tc>
        <w:tc>
          <w:tcPr>
            <w:tcW w:w="884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3501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ampling times (hr)</w:t>
            </w:r>
          </w:p>
        </w:tc>
      </w:tr>
      <w:tr w:rsidR="00F251EB" w:rsidRPr="00073B4D" w14:paraId="32815E7E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CBB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651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2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8872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E48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C95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CE3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1C5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72A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2EE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4</w:t>
            </w:r>
          </w:p>
        </w:tc>
      </w:tr>
      <w:tr w:rsidR="00F251EB" w:rsidRPr="00073B4D" w14:paraId="12BD1C38" w14:textId="77777777" w:rsidTr="004C33D9">
        <w:trPr>
          <w:gridAfter w:val="1"/>
          <w:wAfter w:w="624" w:type="dxa"/>
          <w:trHeight w:hRule="exact" w:val="454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F5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54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CD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A4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44B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41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CB1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89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F251EB" w:rsidRPr="00073B4D" w14:paraId="06E791E1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462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CF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imulated concentratio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97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4D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A97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3.2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0B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7.0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63E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5.6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F2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4.8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F6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2.97</w:t>
            </w:r>
          </w:p>
        </w:tc>
      </w:tr>
      <w:tr w:rsidR="00F251EB" w:rsidRPr="00073B4D" w14:paraId="0A992C92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1EF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C0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ctual concentrations in KAM636 sample 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53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DF0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CBA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0.11 (93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B36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4.83 (95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F3C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3.79 (95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54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2.77 (9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D7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1.47 (95)</w:t>
            </w:r>
          </w:p>
        </w:tc>
      </w:tr>
      <w:tr w:rsidR="00F251EB" w:rsidRPr="00073B4D" w14:paraId="3E3E85A3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D7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EE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30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55D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E85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0.65 (94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F80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.56 (97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9EC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5.15 (99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126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2.24 (90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39B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2.97 (100)</w:t>
            </w:r>
          </w:p>
        </w:tc>
      </w:tr>
      <w:tr w:rsidR="00F251EB" w:rsidRPr="00073B4D" w14:paraId="7CF641AD" w14:textId="77777777" w:rsidTr="004C33D9">
        <w:trPr>
          <w:gridAfter w:val="1"/>
          <w:wAfter w:w="624" w:type="dxa"/>
          <w:trHeight w:hRule="exact" w:val="454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BB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C6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A9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DA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B71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0A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06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E9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F251EB" w:rsidRPr="00073B4D" w14:paraId="5AAACC62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B1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4A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imulated concentratio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46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29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5C1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2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EF9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427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8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8C1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3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41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74</w:t>
            </w:r>
          </w:p>
        </w:tc>
      </w:tr>
      <w:tr w:rsidR="00F251EB" w:rsidRPr="00073B4D" w14:paraId="654EE5BC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BE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69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ctual concentrations in KAM636 sample 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23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B03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30B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45 (107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949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6 (108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8D91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06 (110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B61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48 (114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5B1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2 (110)</w:t>
            </w:r>
          </w:p>
        </w:tc>
      </w:tr>
      <w:tr w:rsidR="00F251EB" w:rsidRPr="00073B4D" w14:paraId="3312AFDA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FB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9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0F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A7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69C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584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33 (10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6DC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9 (109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ED3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11 (11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791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46 (11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7712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1 (110)</w:t>
            </w:r>
          </w:p>
        </w:tc>
      </w:tr>
      <w:tr w:rsidR="00F251EB" w:rsidRPr="00073B4D" w14:paraId="7A5E8A1D" w14:textId="77777777" w:rsidTr="004C33D9">
        <w:trPr>
          <w:gridAfter w:val="1"/>
          <w:wAfter w:w="624" w:type="dxa"/>
          <w:trHeight w:hRule="exact" w:val="454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0E8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D35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8E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1E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F1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07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4C1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0B5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F251EB" w:rsidRPr="00073B4D" w14:paraId="38D7D98B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CF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28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imulated concentratio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BCD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94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B4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8.0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0B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8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1BF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8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9B0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.5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684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.01</w:t>
            </w:r>
          </w:p>
        </w:tc>
      </w:tr>
      <w:tr w:rsidR="00F251EB" w:rsidRPr="00073B4D" w14:paraId="4CB7A622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6A3C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9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573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ctual concentrations in KAM636 sample 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807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85A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D4B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94 (99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5F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62 (97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47E6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6 (89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45E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.59 (110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70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proofErr w:type="spellStart"/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ND</w:t>
            </w:r>
            <w:r w:rsidRPr="00073B4D">
              <w:rPr>
                <w:rFonts w:ascii="Times New Roman" w:eastAsia="Yu Gothic" w:hAnsi="Times New Roman" w:cs="Times New Roman"/>
                <w:color w:val="00000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F251EB" w:rsidRPr="00073B4D" w14:paraId="3953B263" w14:textId="77777777" w:rsidTr="004C33D9">
        <w:trPr>
          <w:trHeight w:hRule="exact" w:val="454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3C3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29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1054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342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29CF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D738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88 (99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643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35 (9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BEBD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5 (88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13B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.60 (112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BF53" w14:textId="77777777" w:rsidR="00F251EB" w:rsidRPr="00073B4D" w:rsidRDefault="00F251EB" w:rsidP="004C33D9">
            <w:pPr>
              <w:widowControl w:val="0"/>
              <w:snapToGrid w:val="0"/>
              <w:spacing w:after="0" w:line="320" w:lineRule="exact"/>
              <w:jc w:val="both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proofErr w:type="spellStart"/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ND</w:t>
            </w:r>
            <w:r w:rsidRPr="00073B4D">
              <w:rPr>
                <w:rFonts w:ascii="Times New Roman" w:eastAsia="Yu Gothic" w:hAnsi="Times New Roman" w:cs="Times New Roman"/>
                <w:color w:val="000000"/>
                <w:vertAlign w:val="superscript"/>
                <w:lang w:eastAsia="ja-JP"/>
              </w:rPr>
              <w:t>a</w:t>
            </w:r>
            <w:proofErr w:type="spellEnd"/>
          </w:p>
        </w:tc>
      </w:tr>
    </w:tbl>
    <w:p w14:paraId="5AEF54A2" w14:textId="77777777" w:rsidR="00F251EB" w:rsidRDefault="00F251EB" w:rsidP="00F251EB">
      <w:pPr>
        <w:widowControl w:val="0"/>
        <w:spacing w:after="0" w:line="320" w:lineRule="exact"/>
        <w:jc w:val="both"/>
        <w:rPr>
          <w:rFonts w:ascii="Times New Roman" w:eastAsia="Yu Gothic" w:hAnsi="Times New Roman" w:cs="Times New Roman"/>
          <w:color w:val="000000"/>
          <w:lang w:eastAsia="ja-JP"/>
        </w:rPr>
      </w:pPr>
      <w:proofErr w:type="spellStart"/>
      <w:r w:rsidRPr="00073B4D">
        <w:rPr>
          <w:rFonts w:ascii="Times New Roman" w:eastAsia="Yu Gothic" w:hAnsi="Times New Roman" w:cs="Times New Roman"/>
          <w:color w:val="000000"/>
          <w:vertAlign w:val="superscript"/>
          <w:lang w:eastAsia="ja-JP"/>
        </w:rPr>
        <w:t>a</w:t>
      </w:r>
      <w:r w:rsidRPr="00073B4D">
        <w:rPr>
          <w:rFonts w:ascii="Times New Roman" w:eastAsia="Yu Gothic" w:hAnsi="Times New Roman" w:cs="Times New Roman"/>
          <w:color w:val="000000"/>
          <w:lang w:eastAsia="ja-JP"/>
        </w:rPr>
        <w:t>ND</w:t>
      </w:r>
      <w:proofErr w:type="spellEnd"/>
      <w:r w:rsidRPr="00073B4D">
        <w:rPr>
          <w:rFonts w:ascii="Times New Roman" w:eastAsia="Yu Gothic" w:hAnsi="Times New Roman" w:cs="Times New Roman"/>
          <w:color w:val="000000"/>
          <w:lang w:eastAsia="ja-JP"/>
        </w:rPr>
        <w:t>: Not detected (&lt;0.01 µg/mL)</w:t>
      </w:r>
    </w:p>
    <w:p w14:paraId="74F1311D" w14:textId="7F0AA97F" w:rsidR="00F251EB" w:rsidRPr="00F251EB" w:rsidRDefault="00F251EB" w:rsidP="00F251EB">
      <w:pPr>
        <w:widowControl w:val="0"/>
        <w:spacing w:after="0" w:line="320" w:lineRule="exact"/>
        <w:jc w:val="both"/>
        <w:rPr>
          <w:rFonts w:ascii="Times New Roman" w:eastAsia="Yu Gothic" w:hAnsi="Times New Roman" w:cs="Times New Roman"/>
          <w:color w:val="000000"/>
          <w:lang w:val="en-US" w:eastAsia="ja-JP"/>
        </w:rPr>
      </w:pPr>
      <w:r w:rsidRPr="00F251EB">
        <w:rPr>
          <w:rFonts w:ascii="Times New Roman" w:eastAsia="Yu Gothic" w:hAnsi="Times New Roman" w:cs="Times New Roman"/>
          <w:color w:val="000000"/>
          <w:lang w:val="en-US" w:eastAsia="ja-JP"/>
        </w:rPr>
        <w:t>The combination represents sulfamethoxazole-trimethoprim and rifampicin therapy, and alone represents sulfamethoxazole-trimethoprim or rifampicin therapy</w:t>
      </w:r>
    </w:p>
    <w:sectPr w:rsidR="00F251EB" w:rsidRPr="00F251EB" w:rsidSect="00F251E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EB"/>
    <w:rsid w:val="00230031"/>
    <w:rsid w:val="002A4BBD"/>
    <w:rsid w:val="007A3566"/>
    <w:rsid w:val="008514FC"/>
    <w:rsid w:val="00E0080A"/>
    <w:rsid w:val="00E712AF"/>
    <w:rsid w:val="00F2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C15E4"/>
  <w15:chartTrackingRefBased/>
  <w15:docId w15:val="{D189CED2-5739-4532-AB63-5CA295CED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EB"/>
    <w:rPr>
      <w:rFonts w:eastAsiaTheme="minorEastAsia"/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5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1E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1EB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1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57</Characters>
  <Application>Microsoft Office Word</Application>
  <DocSecurity>0</DocSecurity>
  <Lines>28</Lines>
  <Paragraphs>15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8-27T12:38:00Z</dcterms:created>
  <dcterms:modified xsi:type="dcterms:W3CDTF">2024-08-27T12:40:00Z</dcterms:modified>
</cp:coreProperties>
</file>